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https://www.jianguoyun.com/p/DXpSt8oQ0dOWChi7zJ0F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1:19:25Z</dcterms:created>
  <dc:creator>user</dc:creator>
  <dc:description/>
  <dc:language>en-US</dc:language>
  <cp:lastModifiedBy>小gaga</cp:lastModifiedBy>
  <dcterms:modified xsi:type="dcterms:W3CDTF">2023-09-20T11:20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FD8D2A400648DC9F550F67CD00AAA3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